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D07" w:rsidRDefault="00137D07" w:rsidP="00137D07">
      <w:pPr>
        <w:pStyle w:val="Heading1"/>
        <w:rPr>
          <w:lang w:val="en-US"/>
        </w:rPr>
      </w:pPr>
      <w:r>
        <w:rPr>
          <w:lang w:val="en-US"/>
        </w:rPr>
        <w:t>Supporting Information</w:t>
      </w:r>
    </w:p>
    <w:p w:rsidR="00137D07" w:rsidRDefault="00137D07" w:rsidP="00137D07">
      <w:pPr>
        <w:spacing w:after="0"/>
        <w:rPr>
          <w:lang w:val="en-US"/>
        </w:rPr>
      </w:pPr>
      <w:del w:id="0" w:author="Michael Rosholm" w:date="2019-04-21T09:20:00Z">
        <w:r w:rsidDel="003424F0">
          <w:rPr>
            <w:b/>
            <w:lang w:val="en-US"/>
          </w:rPr>
          <w:delText>S1</w:delText>
        </w:r>
        <w:r w:rsidR="00C04D0F" w:rsidDel="003424F0">
          <w:rPr>
            <w:b/>
            <w:lang w:val="en-US"/>
          </w:rPr>
          <w:delText xml:space="preserve"> </w:delText>
        </w:r>
      </w:del>
      <w:r w:rsidR="00C04D0F">
        <w:rPr>
          <w:b/>
          <w:lang w:val="en-US"/>
        </w:rPr>
        <w:t>Table</w:t>
      </w:r>
      <w:ins w:id="1" w:author="Michael Rosholm" w:date="2019-04-21T09:20:00Z">
        <w:r w:rsidR="003424F0">
          <w:rPr>
            <w:b/>
            <w:lang w:val="en-US"/>
          </w:rPr>
          <w:t xml:space="preserve"> A</w:t>
        </w:r>
      </w:ins>
      <w:r>
        <w:rPr>
          <w:b/>
          <w:lang w:val="en-US"/>
        </w:rPr>
        <w:t>.</w:t>
      </w:r>
      <w:r>
        <w:rPr>
          <w:lang w:val="en-US"/>
        </w:rPr>
        <w:t xml:space="preserve"> </w:t>
      </w:r>
      <w:r w:rsidRPr="008D2F9B">
        <w:rPr>
          <w:b/>
          <w:lang w:val="en-US"/>
        </w:rPr>
        <w:t>Balancing tests.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3539"/>
        <w:gridCol w:w="1276"/>
        <w:gridCol w:w="1418"/>
        <w:gridCol w:w="998"/>
        <w:gridCol w:w="844"/>
        <w:gridCol w:w="992"/>
      </w:tblGrid>
      <w:tr w:rsidR="00137D07" w:rsidRPr="0080043F" w:rsidTr="00623A47">
        <w:trPr>
          <w:trHeight w:val="28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ean, t</w:t>
            </w: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reatment 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ean, m</w:t>
            </w: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</w:t>
            </w:r>
            <w:proofErr w:type="spellStart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ched</w:t>
            </w:r>
            <w:proofErr w:type="spellEnd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 control grou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 </w:t>
            </w: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bia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T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 value</w:t>
            </w:r>
          </w:p>
        </w:tc>
      </w:tr>
      <w:tr w:rsidR="00137D07" w:rsidRPr="003424F0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Enlisted in education in registration week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Compulsory scho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61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High scho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Vocational school, basic track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Vocational school, main track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4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Further educ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2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Socio-demographic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6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9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2.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2.7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3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4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st or 2nd gen. western immigra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1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st gen. non-western immigra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2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nd gen. non-western immigra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9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Registered drug abus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0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Registered alcohol abus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00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In foster care during childhoo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Received preventive social intervention during childhoo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3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Net wealth, DKK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3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,</w:t>
            </w: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19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,</w:t>
            </w: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8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3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7</w:t>
            </w:r>
          </w:p>
        </w:tc>
      </w:tr>
      <w:tr w:rsidR="00137D07" w:rsidRPr="003424F0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Past history and subjective assessment by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caseworker</w:t>
            </w: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Finished high scho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2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Fraction of past three years on social </w:t>
            </w:r>
            <w:proofErr w:type="spellStart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assisten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9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Fraction of past three years in employm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0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Fraction of past three years with educational gra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1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CW: Not categoriz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CW: Not ready for educ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5</w:t>
            </w:r>
          </w:p>
        </w:tc>
      </w:tr>
      <w:tr w:rsidR="00137D07" w:rsidRPr="003424F0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Average grades from compulsory schoo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anish school leaving exa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4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0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anish teacher assessm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4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6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ath school leaving exa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0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1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4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ath teacher assessm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2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1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Missing </w:t>
            </w:r>
            <w:proofErr w:type="spellStart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anish</w:t>
            </w:r>
            <w:proofErr w:type="spellEnd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 school leaving exa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8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Missing </w:t>
            </w:r>
            <w:proofErr w:type="spellStart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anish</w:t>
            </w:r>
            <w:proofErr w:type="spellEnd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 teacher assessm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4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issing math school leaving exa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lastRenderedPageBreak/>
              <w:t>Missing math teacher assessm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5</w:t>
            </w:r>
          </w:p>
        </w:tc>
      </w:tr>
      <w:tr w:rsidR="00137D07" w:rsidRPr="003424F0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hysical diagnoses in past three yea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61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iseases of the nervous syste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8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Cardio-vascular dise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Respiratory dise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1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usculoskeletal dise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2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egnancy and maternity related dise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2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iseases of the digestive syste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5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proofErr w:type="spellStart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iagnostical</w:t>
            </w:r>
            <w:proofErr w:type="spellEnd"/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 examinatio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Accidents etc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7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Other dise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9</w:t>
            </w:r>
          </w:p>
        </w:tc>
      </w:tr>
      <w:tr w:rsidR="00137D07" w:rsidRPr="003424F0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sychological diagnoses in the past three yea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Organic, including symptomatic, mental disorde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8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ental and behavioural disorders due to psychoactive substance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3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5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Schizophrenia, schizotypal and delusional disorde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4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ood [affective] disorde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Neurotic, stress-related and somatoform disorde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6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Behavioural syndromes associated with physiological disturbances and physical facto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8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isorders of adult personality and behaviou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2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5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ental retard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1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isorders of psychological developm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5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Behavioural and emotional disorders with onset usually occurring in childhood and adolescenc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1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60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Unspecified mental disord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5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Criminal convictio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violent or sexual crim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1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operty crim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5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Traffic crim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3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Drug related crim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3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Other crim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0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unicipality/</w:t>
            </w:r>
            <w:proofErr w:type="spellStart"/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jobcenter</w:t>
            </w:r>
            <w:proofErr w:type="spellEnd"/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 fixed effects</w:t>
            </w:r>
          </w:p>
        </w:tc>
        <w:tc>
          <w:tcPr>
            <w:tcW w:w="5528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None significant</w:t>
            </w:r>
          </w:p>
        </w:tc>
      </w:tr>
      <w:tr w:rsidR="00137D07" w:rsidRPr="0080043F" w:rsidTr="00623A47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ntervention</w:t>
            </w: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 st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t</w:t>
            </w:r>
            <w:r w:rsidRPr="0080043F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ng week fixed effects</w:t>
            </w:r>
          </w:p>
        </w:tc>
        <w:tc>
          <w:tcPr>
            <w:tcW w:w="55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D07" w:rsidRPr="0080043F" w:rsidRDefault="00137D07" w:rsidP="00623A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80043F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None significant</w:t>
            </w:r>
          </w:p>
        </w:tc>
      </w:tr>
    </w:tbl>
    <w:p w:rsidR="00137D07" w:rsidRPr="00490EF7" w:rsidRDefault="00137D07" w:rsidP="00137D07">
      <w:pPr>
        <w:spacing w:after="200" w:line="288" w:lineRule="auto"/>
        <w:rPr>
          <w:b/>
          <w:lang w:val="en-US"/>
        </w:rPr>
      </w:pPr>
      <w:r>
        <w:rPr>
          <w:b/>
          <w:lang w:val="en-US"/>
        </w:rPr>
        <w:br w:type="page"/>
      </w:r>
      <w:del w:id="2" w:author="Michael Rosholm" w:date="2019-04-21T09:20:00Z">
        <w:r w:rsidR="00C04D0F" w:rsidDel="003424F0">
          <w:rPr>
            <w:b/>
            <w:lang w:val="en-US"/>
          </w:rPr>
          <w:lastRenderedPageBreak/>
          <w:delText>S1 fig</w:delText>
        </w:r>
      </w:del>
      <w:ins w:id="3" w:author="Michael Rosholm" w:date="2019-04-21T09:20:00Z">
        <w:r w:rsidR="003424F0">
          <w:rPr>
            <w:b/>
            <w:lang w:val="en-US"/>
          </w:rPr>
          <w:t>Figure A</w:t>
        </w:r>
      </w:ins>
      <w:r>
        <w:rPr>
          <w:b/>
          <w:lang w:val="en-US"/>
        </w:rPr>
        <w:t xml:space="preserve">. </w:t>
      </w:r>
      <w:r w:rsidRPr="00490EF7">
        <w:rPr>
          <w:b/>
          <w:lang w:val="en-US"/>
        </w:rPr>
        <w:t>Histogram of propensity scores among treated and potential controls.</w:t>
      </w:r>
    </w:p>
    <w:p w:rsidR="00137D07" w:rsidRDefault="00137D07" w:rsidP="00137D07">
      <w:pPr>
        <w:rPr>
          <w:b/>
          <w:lang w:val="en-US"/>
        </w:rPr>
      </w:pPr>
      <w:r w:rsidRPr="00BE4E31">
        <w:rPr>
          <w:b/>
          <w:noProof/>
          <w:lang w:eastAsia="da-DK"/>
        </w:rPr>
        <w:drawing>
          <wp:inline distT="0" distB="0" distL="0" distR="0" wp14:anchorId="20CA62F1" wp14:editId="0F428CC0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D07" w:rsidRPr="00A34D2E" w:rsidRDefault="00137D07" w:rsidP="00137D07">
      <w:pPr>
        <w:spacing w:after="0"/>
        <w:rPr>
          <w:b/>
          <w:lang w:val="en-US"/>
        </w:rPr>
      </w:pPr>
      <w:del w:id="4" w:author="Michael Rosholm" w:date="2019-04-21T09:21:00Z">
        <w:r w:rsidDel="003424F0">
          <w:rPr>
            <w:b/>
            <w:lang w:val="en-US"/>
          </w:rPr>
          <w:delText>S2</w:delText>
        </w:r>
        <w:r w:rsidR="00C04D0F" w:rsidDel="003424F0">
          <w:rPr>
            <w:b/>
            <w:lang w:val="en-US"/>
          </w:rPr>
          <w:delText xml:space="preserve"> Fig</w:delText>
        </w:r>
      </w:del>
      <w:ins w:id="5" w:author="Michael Rosholm" w:date="2019-04-21T09:21:00Z">
        <w:r w:rsidR="003424F0">
          <w:rPr>
            <w:b/>
            <w:lang w:val="en-US"/>
          </w:rPr>
          <w:t>Figure B</w:t>
        </w:r>
      </w:ins>
      <w:r w:rsidRPr="00A34D2E">
        <w:rPr>
          <w:b/>
          <w:lang w:val="en-US"/>
        </w:rPr>
        <w:t>. Robustness of matching estimator technology</w:t>
      </w:r>
      <w:r>
        <w:rPr>
          <w:b/>
          <w:lang w:val="en-US"/>
        </w:rPr>
        <w:t>.</w:t>
      </w:r>
    </w:p>
    <w:p w:rsidR="00137D07" w:rsidRPr="00BE4E31" w:rsidRDefault="00137D07" w:rsidP="00137D07">
      <w:pPr>
        <w:rPr>
          <w:b/>
          <w:lang w:val="en-US"/>
        </w:rPr>
      </w:pPr>
      <w:r>
        <w:rPr>
          <w:b/>
          <w:noProof/>
          <w:lang w:eastAsia="da-DK"/>
        </w:rPr>
        <w:drawing>
          <wp:inline distT="0" distB="0" distL="0" distR="0" wp14:anchorId="071E5168" wp14:editId="3125CA57">
            <wp:extent cx="5400000" cy="2703600"/>
            <wp:effectExtent l="0" t="0" r="0" b="19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0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572B" w:rsidRPr="00137D07" w:rsidRDefault="00137D07">
      <w:pPr>
        <w:rPr>
          <w:sz w:val="20"/>
          <w:lang w:val="en-US"/>
        </w:rPr>
      </w:pPr>
      <w:r w:rsidRPr="00A32C48">
        <w:rPr>
          <w:sz w:val="20"/>
          <w:lang w:val="en-US"/>
        </w:rPr>
        <w:t xml:space="preserve">Note: Vertical </w:t>
      </w:r>
      <w:r>
        <w:rPr>
          <w:sz w:val="20"/>
          <w:lang w:val="en-US"/>
        </w:rPr>
        <w:t>black lines</w:t>
      </w:r>
      <w:r w:rsidRPr="00A32C48">
        <w:rPr>
          <w:sz w:val="20"/>
          <w:lang w:val="en-US"/>
        </w:rPr>
        <w:t xml:space="preserve"> are 95% confidence intervals</w:t>
      </w:r>
      <w:r>
        <w:rPr>
          <w:sz w:val="20"/>
          <w:lang w:val="en-US"/>
        </w:rPr>
        <w:t>.</w:t>
      </w:r>
      <w:bookmarkStart w:id="6" w:name="_GoBack"/>
      <w:bookmarkEnd w:id="6"/>
    </w:p>
    <w:sectPr w:rsidR="005B572B" w:rsidRPr="00137D07" w:rsidSect="00EA3E8E">
      <w:head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2ED2" w:rsidRDefault="00174A5A">
      <w:pPr>
        <w:spacing w:after="0" w:line="240" w:lineRule="auto"/>
      </w:pPr>
      <w:r>
        <w:separator/>
      </w:r>
    </w:p>
  </w:endnote>
  <w:endnote w:type="continuationSeparator" w:id="0">
    <w:p w:rsidR="00692ED2" w:rsidRDefault="00174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2ED2" w:rsidRDefault="00174A5A">
      <w:pPr>
        <w:spacing w:after="0" w:line="240" w:lineRule="auto"/>
      </w:pPr>
      <w:r>
        <w:separator/>
      </w:r>
    </w:p>
  </w:footnote>
  <w:footnote w:type="continuationSeparator" w:id="0">
    <w:p w:rsidR="00692ED2" w:rsidRDefault="00174A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7920158"/>
      <w:docPartObj>
        <w:docPartGallery w:val="Page Numbers (Top of Page)"/>
        <w:docPartUnique/>
      </w:docPartObj>
    </w:sdtPr>
    <w:sdtEndPr/>
    <w:sdtContent>
      <w:p w:rsidR="00617B37" w:rsidRDefault="00137D0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24F0">
          <w:rPr>
            <w:noProof/>
          </w:rPr>
          <w:t>2</w:t>
        </w:r>
        <w:r>
          <w:fldChar w:fldCharType="end"/>
        </w:r>
      </w:p>
    </w:sdtContent>
  </w:sdt>
  <w:p w:rsidR="00617B37" w:rsidRDefault="003424F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el Rosholm">
    <w15:presenceInfo w15:providerId="AD" w15:userId="S-1-5-21-1647451481-3672502608-3803859085-29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D07"/>
    <w:rsid w:val="00137D07"/>
    <w:rsid w:val="00174A5A"/>
    <w:rsid w:val="003424F0"/>
    <w:rsid w:val="004F1E2A"/>
    <w:rsid w:val="005B572B"/>
    <w:rsid w:val="00692ED2"/>
    <w:rsid w:val="006D17E5"/>
    <w:rsid w:val="00C04D0F"/>
    <w:rsid w:val="00F2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51AF2"/>
  <w15:chartTrackingRefBased/>
  <w15:docId w15:val="{25C68079-C15F-45B3-B72D-63F621C08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D07"/>
    <w:pPr>
      <w:spacing w:after="120" w:line="480" w:lineRule="auto"/>
    </w:pPr>
    <w:rPr>
      <w:rFonts w:eastAsiaTheme="minorEastAsia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D07"/>
    <w:pPr>
      <w:keepNext/>
      <w:keepLines/>
      <w:spacing w:before="360" w:after="40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D07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137D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D07"/>
    <w:rPr>
      <w:rFonts w:eastAsiaTheme="minorEastAsia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137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holm</dc:creator>
  <cp:keywords/>
  <dc:description/>
  <cp:lastModifiedBy>Michael Rosholm</cp:lastModifiedBy>
  <cp:revision>3</cp:revision>
  <dcterms:created xsi:type="dcterms:W3CDTF">2019-04-21T07:20:00Z</dcterms:created>
  <dcterms:modified xsi:type="dcterms:W3CDTF">2019-04-21T07:21:00Z</dcterms:modified>
</cp:coreProperties>
</file>